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186" w:rsidRPr="0054483B" w:rsidRDefault="00B34186" w:rsidP="00B34186">
      <w:pPr>
        <w:pStyle w:val="Caption"/>
        <w:keepNext/>
        <w:rPr>
          <w:szCs w:val="24"/>
        </w:rPr>
      </w:pPr>
      <w:r>
        <w:t xml:space="preserve">Table </w:t>
      </w:r>
      <w:r w:rsidR="00A83854">
        <w:t>S1</w:t>
      </w:r>
      <w:r>
        <w:t xml:space="preserve"> Multivariable analysis of </w:t>
      </w:r>
      <w:r>
        <w:rPr>
          <w:noProof/>
        </w:rPr>
        <w:t>Factors Associated with Syphilis Incidence in MSM</w:t>
      </w:r>
    </w:p>
    <w:tbl>
      <w:tblPr>
        <w:tblStyle w:val="LightShading"/>
        <w:tblW w:w="0" w:type="auto"/>
        <w:jc w:val="center"/>
        <w:tblLook w:val="04A0"/>
      </w:tblPr>
      <w:tblGrid>
        <w:gridCol w:w="3934"/>
        <w:gridCol w:w="1677"/>
        <w:gridCol w:w="1816"/>
        <w:gridCol w:w="1538"/>
      </w:tblGrid>
      <w:tr w:rsidR="00B34186" w:rsidRPr="003B5C21" w:rsidTr="00A83854">
        <w:trPr>
          <w:cnfStyle w:val="100000000000"/>
          <w:trHeight w:val="331"/>
          <w:jc w:val="center"/>
        </w:trPr>
        <w:tc>
          <w:tcPr>
            <w:cnfStyle w:val="001000000000"/>
            <w:tcW w:w="3934" w:type="dxa"/>
          </w:tcPr>
          <w:p w:rsidR="00B34186" w:rsidRPr="003B5C21" w:rsidRDefault="00B34186" w:rsidP="003B5C21">
            <w:pPr>
              <w:spacing w:after="200" w:line="276" w:lineRule="auto"/>
              <w:jc w:val="left"/>
              <w:rPr>
                <w:b w:val="0"/>
                <w:bCs w:val="0"/>
                <w:szCs w:val="24"/>
              </w:rPr>
            </w:pPr>
          </w:p>
        </w:tc>
        <w:tc>
          <w:tcPr>
            <w:tcW w:w="1677" w:type="dxa"/>
          </w:tcPr>
          <w:p w:rsidR="00B34186" w:rsidRPr="003B5C21" w:rsidRDefault="00B34186" w:rsidP="003B5C21">
            <w:pPr>
              <w:spacing w:after="200" w:line="276" w:lineRule="auto"/>
              <w:jc w:val="left"/>
              <w:cnfStyle w:val="100000000000"/>
              <w:rPr>
                <w:szCs w:val="24"/>
              </w:rPr>
            </w:pPr>
            <w:r>
              <w:rPr>
                <w:szCs w:val="24"/>
              </w:rPr>
              <w:t>HR</w:t>
            </w:r>
          </w:p>
        </w:tc>
        <w:tc>
          <w:tcPr>
            <w:tcW w:w="3354" w:type="dxa"/>
            <w:gridSpan w:val="2"/>
          </w:tcPr>
          <w:p w:rsidR="00B34186" w:rsidRPr="003B5C21" w:rsidRDefault="00B34186" w:rsidP="00B34186">
            <w:pPr>
              <w:spacing w:after="200" w:line="276" w:lineRule="auto"/>
              <w:jc w:val="center"/>
              <w:cnfStyle w:val="10000000000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</w:tr>
      <w:tr w:rsidR="00A83854" w:rsidRPr="003B5C21" w:rsidTr="00A83854">
        <w:trPr>
          <w:cnfStyle w:val="000000100000"/>
          <w:trHeight w:val="331"/>
          <w:jc w:val="center"/>
        </w:trPr>
        <w:tc>
          <w:tcPr>
            <w:cnfStyle w:val="001000000000"/>
            <w:tcW w:w="3934" w:type="dxa"/>
            <w:hideMark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r w:rsidRPr="003B5C21">
              <w:rPr>
                <w:szCs w:val="24"/>
              </w:rPr>
              <w:t>NRTI</w:t>
            </w:r>
          </w:p>
        </w:tc>
        <w:tc>
          <w:tcPr>
            <w:tcW w:w="1677" w:type="dxa"/>
            <w:vAlign w:val="center"/>
            <w:hideMark/>
          </w:tcPr>
          <w:p w:rsidR="00A83854" w:rsidRPr="001D1441" w:rsidRDefault="00A83854" w:rsidP="000D467C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56</w:t>
            </w:r>
          </w:p>
        </w:tc>
        <w:tc>
          <w:tcPr>
            <w:tcW w:w="1816" w:type="dxa"/>
            <w:vAlign w:val="center"/>
            <w:hideMark/>
          </w:tcPr>
          <w:p w:rsidR="00A83854" w:rsidRPr="001D1441" w:rsidRDefault="00A83854" w:rsidP="000D467C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0.89</w:t>
            </w:r>
          </w:p>
        </w:tc>
        <w:tc>
          <w:tcPr>
            <w:tcW w:w="1538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2.73</w:t>
            </w:r>
          </w:p>
        </w:tc>
      </w:tr>
      <w:tr w:rsidR="00A83854" w:rsidRPr="003B5C21" w:rsidTr="00A83854">
        <w:trPr>
          <w:trHeight w:val="316"/>
          <w:jc w:val="center"/>
        </w:trPr>
        <w:tc>
          <w:tcPr>
            <w:cnfStyle w:val="001000000000"/>
            <w:tcW w:w="3934" w:type="dxa"/>
            <w:hideMark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r w:rsidRPr="003B5C21">
              <w:rPr>
                <w:szCs w:val="24"/>
              </w:rPr>
              <w:t>Other Drugs</w:t>
            </w:r>
          </w:p>
        </w:tc>
        <w:tc>
          <w:tcPr>
            <w:tcW w:w="1677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30</w:t>
            </w:r>
          </w:p>
        </w:tc>
        <w:tc>
          <w:tcPr>
            <w:tcW w:w="1816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0.78</w:t>
            </w:r>
          </w:p>
        </w:tc>
        <w:tc>
          <w:tcPr>
            <w:tcW w:w="1538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2.16</w:t>
            </w:r>
          </w:p>
        </w:tc>
      </w:tr>
      <w:tr w:rsidR="00A83854" w:rsidRPr="003B5C21" w:rsidTr="00A83854">
        <w:trPr>
          <w:cnfStyle w:val="000000100000"/>
          <w:trHeight w:val="331"/>
          <w:jc w:val="center"/>
        </w:trPr>
        <w:tc>
          <w:tcPr>
            <w:cnfStyle w:val="001000000000"/>
            <w:tcW w:w="3934" w:type="dxa"/>
            <w:hideMark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r w:rsidRPr="003B5C21">
              <w:rPr>
                <w:szCs w:val="24"/>
              </w:rPr>
              <w:t>PI</w:t>
            </w:r>
          </w:p>
        </w:tc>
        <w:tc>
          <w:tcPr>
            <w:tcW w:w="1677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13</w:t>
            </w:r>
          </w:p>
        </w:tc>
        <w:tc>
          <w:tcPr>
            <w:tcW w:w="1816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0.74</w:t>
            </w:r>
          </w:p>
        </w:tc>
        <w:tc>
          <w:tcPr>
            <w:tcW w:w="1538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71</w:t>
            </w:r>
          </w:p>
        </w:tc>
      </w:tr>
      <w:tr w:rsidR="00A83854" w:rsidRPr="003B5C21" w:rsidTr="00A83854">
        <w:trPr>
          <w:trHeight w:val="331"/>
          <w:jc w:val="center"/>
        </w:trPr>
        <w:tc>
          <w:tcPr>
            <w:cnfStyle w:val="001000000000"/>
            <w:tcW w:w="3934" w:type="dxa"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r>
              <w:rPr>
                <w:szCs w:val="24"/>
              </w:rPr>
              <w:t>NNRTI</w:t>
            </w:r>
          </w:p>
        </w:tc>
        <w:tc>
          <w:tcPr>
            <w:tcW w:w="1677" w:type="dxa"/>
            <w:vAlign w:val="center"/>
          </w:tcPr>
          <w:p w:rsidR="00A83854" w:rsidRDefault="00A83854" w:rsidP="003B5C21">
            <w:pPr>
              <w:spacing w:after="200" w:line="276" w:lineRule="auto"/>
              <w:jc w:val="left"/>
              <w:cnfStyle w:val="000000000000"/>
            </w:pPr>
            <w:r>
              <w:rPr>
                <w:rFonts w:ascii="Lucida Grande" w:hAnsi="Lucida Grande" w:cs="Lucida Grande"/>
              </w:rPr>
              <w:t>0.78</w:t>
            </w:r>
          </w:p>
        </w:tc>
        <w:tc>
          <w:tcPr>
            <w:tcW w:w="1816" w:type="dxa"/>
            <w:vAlign w:val="center"/>
          </w:tcPr>
          <w:p w:rsidR="00A83854" w:rsidRDefault="00A83854" w:rsidP="003B5C21">
            <w:pPr>
              <w:spacing w:after="200" w:line="276" w:lineRule="auto"/>
              <w:jc w:val="left"/>
              <w:cnfStyle w:val="000000000000"/>
            </w:pPr>
            <w:r>
              <w:rPr>
                <w:rFonts w:ascii="Lucida Grande" w:hAnsi="Lucida Grande" w:cs="Lucida Grande"/>
              </w:rPr>
              <w:t>0.51</w:t>
            </w:r>
          </w:p>
        </w:tc>
        <w:tc>
          <w:tcPr>
            <w:tcW w:w="1538" w:type="dxa"/>
            <w:vAlign w:val="center"/>
          </w:tcPr>
          <w:p w:rsidR="00A83854" w:rsidRDefault="00A83854" w:rsidP="003B5C21">
            <w:pPr>
              <w:spacing w:after="200" w:line="276" w:lineRule="auto"/>
              <w:jc w:val="left"/>
              <w:cnfStyle w:val="000000000000"/>
            </w:pPr>
            <w:r>
              <w:rPr>
                <w:rFonts w:ascii="Lucida Grande" w:hAnsi="Lucida Grande" w:cs="Lucida Grande"/>
              </w:rPr>
              <w:t>1.18</w:t>
            </w:r>
          </w:p>
        </w:tc>
      </w:tr>
      <w:tr w:rsidR="00A83854" w:rsidRPr="003B5C21" w:rsidTr="00A83854">
        <w:trPr>
          <w:cnfStyle w:val="000000100000"/>
          <w:trHeight w:val="316"/>
          <w:jc w:val="center"/>
        </w:trPr>
        <w:tc>
          <w:tcPr>
            <w:cnfStyle w:val="001000000000"/>
            <w:tcW w:w="3934" w:type="dxa"/>
            <w:hideMark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r>
              <w:rPr>
                <w:szCs w:val="24"/>
              </w:rPr>
              <w:t>√CD4</w:t>
            </w:r>
            <w:bookmarkStart w:id="0" w:name="_GoBack"/>
            <w:bookmarkEnd w:id="0"/>
          </w:p>
        </w:tc>
        <w:tc>
          <w:tcPr>
            <w:tcW w:w="1677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t>0.99</w:t>
            </w:r>
          </w:p>
        </w:tc>
        <w:tc>
          <w:tcPr>
            <w:tcW w:w="1816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t>0.95</w:t>
            </w:r>
          </w:p>
        </w:tc>
        <w:tc>
          <w:tcPr>
            <w:tcW w:w="1538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t>1.02</w:t>
            </w:r>
          </w:p>
        </w:tc>
      </w:tr>
      <w:tr w:rsidR="00A83854" w:rsidRPr="003B5C21" w:rsidTr="00A83854">
        <w:trPr>
          <w:trHeight w:val="316"/>
          <w:jc w:val="center"/>
        </w:trPr>
        <w:tc>
          <w:tcPr>
            <w:cnfStyle w:val="001000000000"/>
            <w:tcW w:w="3934" w:type="dxa"/>
            <w:hideMark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r w:rsidRPr="003B5C21">
              <w:rPr>
                <w:szCs w:val="24"/>
              </w:rPr>
              <w:t>√Nadir CD4</w:t>
            </w:r>
          </w:p>
        </w:tc>
        <w:tc>
          <w:tcPr>
            <w:tcW w:w="1677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t>1.00</w:t>
            </w:r>
          </w:p>
        </w:tc>
        <w:tc>
          <w:tcPr>
            <w:tcW w:w="1816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t>0.97</w:t>
            </w:r>
          </w:p>
        </w:tc>
        <w:tc>
          <w:tcPr>
            <w:tcW w:w="1538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t>1.04</w:t>
            </w:r>
          </w:p>
        </w:tc>
      </w:tr>
      <w:tr w:rsidR="00A83854" w:rsidRPr="003B5C21" w:rsidTr="00A83854">
        <w:trPr>
          <w:cnfStyle w:val="000000100000"/>
          <w:trHeight w:val="316"/>
          <w:jc w:val="center"/>
        </w:trPr>
        <w:tc>
          <w:tcPr>
            <w:cnfStyle w:val="001000000000"/>
            <w:tcW w:w="3934" w:type="dxa"/>
            <w:hideMark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proofErr w:type="spellStart"/>
            <w:r w:rsidRPr="003B5C21">
              <w:rPr>
                <w:szCs w:val="24"/>
              </w:rPr>
              <w:t>Condomless</w:t>
            </w:r>
            <w:proofErr w:type="spellEnd"/>
            <w:r w:rsidRPr="003B5C21">
              <w:rPr>
                <w:szCs w:val="24"/>
              </w:rPr>
              <w:t xml:space="preserve"> sex with an occasional partner</w:t>
            </w:r>
          </w:p>
        </w:tc>
        <w:tc>
          <w:tcPr>
            <w:tcW w:w="1677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3.72</w:t>
            </w:r>
          </w:p>
        </w:tc>
        <w:tc>
          <w:tcPr>
            <w:tcW w:w="1816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2.59</w:t>
            </w:r>
          </w:p>
        </w:tc>
        <w:tc>
          <w:tcPr>
            <w:tcW w:w="1538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5.35</w:t>
            </w:r>
          </w:p>
        </w:tc>
      </w:tr>
      <w:tr w:rsidR="00A83854" w:rsidRPr="003B5C21" w:rsidTr="00A83854">
        <w:trPr>
          <w:trHeight w:val="270"/>
          <w:jc w:val="center"/>
        </w:trPr>
        <w:tc>
          <w:tcPr>
            <w:cnfStyle w:val="001000000000"/>
            <w:tcW w:w="3934" w:type="dxa"/>
            <w:hideMark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r w:rsidRPr="003B5C21">
              <w:rPr>
                <w:szCs w:val="24"/>
              </w:rPr>
              <w:t>Calendar Year</w:t>
            </w:r>
          </w:p>
        </w:tc>
        <w:tc>
          <w:tcPr>
            <w:tcW w:w="1677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20</w:t>
            </w:r>
          </w:p>
        </w:tc>
        <w:tc>
          <w:tcPr>
            <w:tcW w:w="1816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13</w:t>
            </w:r>
          </w:p>
        </w:tc>
        <w:tc>
          <w:tcPr>
            <w:tcW w:w="1538" w:type="dxa"/>
            <w:vAlign w:val="center"/>
            <w:hideMark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29</w:t>
            </w:r>
          </w:p>
        </w:tc>
      </w:tr>
      <w:tr w:rsidR="00A83854" w:rsidRPr="003B5C21" w:rsidTr="00A83854">
        <w:trPr>
          <w:cnfStyle w:val="000000100000"/>
          <w:trHeight w:val="538"/>
          <w:jc w:val="center"/>
        </w:trPr>
        <w:tc>
          <w:tcPr>
            <w:cnfStyle w:val="001000000000"/>
            <w:tcW w:w="3934" w:type="dxa"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r w:rsidRPr="0081147F">
              <w:rPr>
                <w:szCs w:val="24"/>
              </w:rPr>
              <w:t>Age</w:t>
            </w:r>
            <w:r>
              <w:rPr>
                <w:szCs w:val="24"/>
              </w:rPr>
              <w:t xml:space="preserve"> at infection (per 5 years)</w:t>
            </w:r>
          </w:p>
        </w:tc>
        <w:tc>
          <w:tcPr>
            <w:tcW w:w="1677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0.74</w:t>
            </w:r>
          </w:p>
        </w:tc>
        <w:tc>
          <w:tcPr>
            <w:tcW w:w="1816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0.68</w:t>
            </w:r>
          </w:p>
        </w:tc>
        <w:tc>
          <w:tcPr>
            <w:tcW w:w="1538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0.81</w:t>
            </w:r>
          </w:p>
        </w:tc>
      </w:tr>
      <w:tr w:rsidR="00A83854" w:rsidRPr="003B5C21" w:rsidTr="00A83854">
        <w:trPr>
          <w:trHeight w:val="538"/>
          <w:jc w:val="center"/>
        </w:trPr>
        <w:tc>
          <w:tcPr>
            <w:cnfStyle w:val="001000000000"/>
            <w:tcW w:w="3934" w:type="dxa"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r w:rsidRPr="003B5C21">
              <w:rPr>
                <w:szCs w:val="24"/>
              </w:rPr>
              <w:t xml:space="preserve">Ethnicity </w:t>
            </w:r>
          </w:p>
        </w:tc>
        <w:tc>
          <w:tcPr>
            <w:tcW w:w="1677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0.93</w:t>
            </w:r>
          </w:p>
        </w:tc>
        <w:tc>
          <w:tcPr>
            <w:tcW w:w="1816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0.58</w:t>
            </w:r>
          </w:p>
        </w:tc>
        <w:tc>
          <w:tcPr>
            <w:tcW w:w="1538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49</w:t>
            </w:r>
          </w:p>
        </w:tc>
      </w:tr>
      <w:tr w:rsidR="00A83854" w:rsidRPr="003B5C21" w:rsidTr="00A83854">
        <w:trPr>
          <w:cnfStyle w:val="000000100000"/>
          <w:trHeight w:val="634"/>
          <w:jc w:val="center"/>
        </w:trPr>
        <w:tc>
          <w:tcPr>
            <w:cnfStyle w:val="001000000000"/>
            <w:tcW w:w="3934" w:type="dxa"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r w:rsidRPr="003B5C21">
              <w:rPr>
                <w:szCs w:val="24"/>
              </w:rPr>
              <w:t>Center</w:t>
            </w:r>
          </w:p>
        </w:tc>
        <w:tc>
          <w:tcPr>
            <w:tcW w:w="1677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30</w:t>
            </w:r>
          </w:p>
        </w:tc>
        <w:tc>
          <w:tcPr>
            <w:tcW w:w="1816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0.96</w:t>
            </w:r>
          </w:p>
        </w:tc>
        <w:tc>
          <w:tcPr>
            <w:tcW w:w="1538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1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77</w:t>
            </w:r>
          </w:p>
        </w:tc>
      </w:tr>
      <w:tr w:rsidR="00A83854" w:rsidRPr="003B5C21" w:rsidTr="00A83854">
        <w:trPr>
          <w:trHeight w:val="316"/>
          <w:jc w:val="center"/>
        </w:trPr>
        <w:tc>
          <w:tcPr>
            <w:cnfStyle w:val="001000000000"/>
            <w:tcW w:w="3934" w:type="dxa"/>
          </w:tcPr>
          <w:p w:rsidR="00A83854" w:rsidRPr="003B5C21" w:rsidRDefault="00A83854" w:rsidP="003B5C21">
            <w:pPr>
              <w:spacing w:after="200" w:line="276" w:lineRule="auto"/>
              <w:jc w:val="left"/>
              <w:rPr>
                <w:szCs w:val="24"/>
              </w:rPr>
            </w:pPr>
            <w:r>
              <w:rPr>
                <w:szCs w:val="24"/>
              </w:rPr>
              <w:t>Testing rate per year</w:t>
            </w:r>
          </w:p>
        </w:tc>
        <w:tc>
          <w:tcPr>
            <w:tcW w:w="1677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81</w:t>
            </w:r>
          </w:p>
        </w:tc>
        <w:tc>
          <w:tcPr>
            <w:tcW w:w="1816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1.29</w:t>
            </w:r>
          </w:p>
        </w:tc>
        <w:tc>
          <w:tcPr>
            <w:tcW w:w="1538" w:type="dxa"/>
            <w:vAlign w:val="center"/>
          </w:tcPr>
          <w:p w:rsidR="00A83854" w:rsidRPr="001D1441" w:rsidRDefault="00A83854" w:rsidP="003B5C21">
            <w:pPr>
              <w:spacing w:after="200" w:line="276" w:lineRule="auto"/>
              <w:jc w:val="left"/>
              <w:cnfStyle w:val="000000000000"/>
              <w:rPr>
                <w:szCs w:val="24"/>
              </w:rPr>
            </w:pPr>
            <w:r>
              <w:rPr>
                <w:rFonts w:ascii="Lucida Grande" w:hAnsi="Lucida Grande" w:cs="Lucida Grande"/>
              </w:rPr>
              <w:t>2.54</w:t>
            </w:r>
          </w:p>
        </w:tc>
      </w:tr>
    </w:tbl>
    <w:p w:rsidR="00B773C8" w:rsidRDefault="0084549D" w:rsidP="0084549D">
      <w:pPr>
        <w:spacing w:line="240" w:lineRule="auto"/>
        <w:rPr>
          <w:szCs w:val="24"/>
          <w:vertAlign w:val="subscript"/>
        </w:rPr>
      </w:pPr>
      <w:r>
        <w:rPr>
          <w:szCs w:val="24"/>
          <w:vertAlign w:val="superscript"/>
        </w:rPr>
        <w:t xml:space="preserve">                                  </w:t>
      </w:r>
    </w:p>
    <w:p w:rsidR="00B773C8" w:rsidRDefault="00B773C8" w:rsidP="00B773C8">
      <w:pPr>
        <w:spacing w:line="240" w:lineRule="auto"/>
        <w:jc w:val="left"/>
        <w:rPr>
          <w:szCs w:val="24"/>
          <w:vertAlign w:val="subscript"/>
        </w:rPr>
      </w:pPr>
    </w:p>
    <w:p w:rsidR="00B773C8" w:rsidRDefault="00B773C8" w:rsidP="00F2224A">
      <w:pPr>
        <w:spacing w:after="200" w:line="276" w:lineRule="auto"/>
        <w:jc w:val="left"/>
        <w:rPr>
          <w:szCs w:val="24"/>
          <w:vertAlign w:val="subscript"/>
        </w:rPr>
      </w:pPr>
    </w:p>
    <w:p w:rsidR="00B773C8" w:rsidRPr="00B773C8" w:rsidRDefault="00B773C8" w:rsidP="00F2224A">
      <w:pPr>
        <w:spacing w:after="200" w:line="276" w:lineRule="auto"/>
        <w:jc w:val="left"/>
        <w:rPr>
          <w:szCs w:val="24"/>
          <w:vertAlign w:val="subscript"/>
        </w:rPr>
      </w:pPr>
    </w:p>
    <w:sectPr w:rsidR="00B773C8" w:rsidRPr="00B773C8" w:rsidSect="00892E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91B427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241A0C"/>
    <w:multiLevelType w:val="hybridMultilevel"/>
    <w:tmpl w:val="6C1CF266"/>
    <w:lvl w:ilvl="0" w:tplc="CD7A5190">
      <w:start w:val="2006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08"/>
  <w:hyphenationZone w:val="425"/>
  <w:characterSpacingControl w:val="doNotCompress"/>
  <w:compat/>
  <w:rsids>
    <w:rsidRoot w:val="00DA4790"/>
    <w:rsid w:val="0001583F"/>
    <w:rsid w:val="00015C0A"/>
    <w:rsid w:val="00025A28"/>
    <w:rsid w:val="00026223"/>
    <w:rsid w:val="000352DD"/>
    <w:rsid w:val="000509A0"/>
    <w:rsid w:val="00051297"/>
    <w:rsid w:val="0006529D"/>
    <w:rsid w:val="000A0D64"/>
    <w:rsid w:val="000A4747"/>
    <w:rsid w:val="000D1EC5"/>
    <w:rsid w:val="000D467C"/>
    <w:rsid w:val="000F5379"/>
    <w:rsid w:val="00105038"/>
    <w:rsid w:val="0011323F"/>
    <w:rsid w:val="001165AB"/>
    <w:rsid w:val="00160588"/>
    <w:rsid w:val="00173931"/>
    <w:rsid w:val="00173F57"/>
    <w:rsid w:val="001D1441"/>
    <w:rsid w:val="001D6642"/>
    <w:rsid w:val="001F1EB4"/>
    <w:rsid w:val="001F4780"/>
    <w:rsid w:val="00206686"/>
    <w:rsid w:val="00223C9E"/>
    <w:rsid w:val="00230FFD"/>
    <w:rsid w:val="002350A2"/>
    <w:rsid w:val="00252FDF"/>
    <w:rsid w:val="00256018"/>
    <w:rsid w:val="002B2C5D"/>
    <w:rsid w:val="002B38A5"/>
    <w:rsid w:val="002D0183"/>
    <w:rsid w:val="002D30A1"/>
    <w:rsid w:val="002E23EB"/>
    <w:rsid w:val="002F2CC0"/>
    <w:rsid w:val="002F3D20"/>
    <w:rsid w:val="0030108B"/>
    <w:rsid w:val="0031137C"/>
    <w:rsid w:val="00384914"/>
    <w:rsid w:val="003914CF"/>
    <w:rsid w:val="00393E07"/>
    <w:rsid w:val="003A1D30"/>
    <w:rsid w:val="003B5C21"/>
    <w:rsid w:val="0042082D"/>
    <w:rsid w:val="0044008E"/>
    <w:rsid w:val="00477374"/>
    <w:rsid w:val="0048726F"/>
    <w:rsid w:val="004C0CE7"/>
    <w:rsid w:val="004C1C65"/>
    <w:rsid w:val="004C6876"/>
    <w:rsid w:val="004E1648"/>
    <w:rsid w:val="00534EC9"/>
    <w:rsid w:val="0054483B"/>
    <w:rsid w:val="00561048"/>
    <w:rsid w:val="00562181"/>
    <w:rsid w:val="005A0E3F"/>
    <w:rsid w:val="005A7DE2"/>
    <w:rsid w:val="005B4FDB"/>
    <w:rsid w:val="006126CD"/>
    <w:rsid w:val="00612C16"/>
    <w:rsid w:val="00626A1C"/>
    <w:rsid w:val="0065768E"/>
    <w:rsid w:val="0067021B"/>
    <w:rsid w:val="006726C0"/>
    <w:rsid w:val="00672AB1"/>
    <w:rsid w:val="006C45E4"/>
    <w:rsid w:val="006D76D0"/>
    <w:rsid w:val="006E08FB"/>
    <w:rsid w:val="00704B99"/>
    <w:rsid w:val="00711961"/>
    <w:rsid w:val="0071472D"/>
    <w:rsid w:val="0072135F"/>
    <w:rsid w:val="007302AC"/>
    <w:rsid w:val="00744DE6"/>
    <w:rsid w:val="00780823"/>
    <w:rsid w:val="0079152D"/>
    <w:rsid w:val="007A5CB5"/>
    <w:rsid w:val="007C51C3"/>
    <w:rsid w:val="007F2AF0"/>
    <w:rsid w:val="007F370B"/>
    <w:rsid w:val="00802CD2"/>
    <w:rsid w:val="008036C5"/>
    <w:rsid w:val="0081147F"/>
    <w:rsid w:val="00824F0E"/>
    <w:rsid w:val="00826E52"/>
    <w:rsid w:val="00827C2C"/>
    <w:rsid w:val="00841623"/>
    <w:rsid w:val="0084549D"/>
    <w:rsid w:val="008603C7"/>
    <w:rsid w:val="00892EA8"/>
    <w:rsid w:val="00894133"/>
    <w:rsid w:val="008C5D82"/>
    <w:rsid w:val="008C645B"/>
    <w:rsid w:val="008D5CFA"/>
    <w:rsid w:val="008E7E06"/>
    <w:rsid w:val="008F46AA"/>
    <w:rsid w:val="008F5EB0"/>
    <w:rsid w:val="008F6F3A"/>
    <w:rsid w:val="00933894"/>
    <w:rsid w:val="00940E42"/>
    <w:rsid w:val="009419EA"/>
    <w:rsid w:val="00960259"/>
    <w:rsid w:val="00997B0F"/>
    <w:rsid w:val="00A11E71"/>
    <w:rsid w:val="00A2611F"/>
    <w:rsid w:val="00A436C6"/>
    <w:rsid w:val="00A73BFF"/>
    <w:rsid w:val="00A83854"/>
    <w:rsid w:val="00A90E90"/>
    <w:rsid w:val="00AA02E4"/>
    <w:rsid w:val="00AB1946"/>
    <w:rsid w:val="00AB5C0D"/>
    <w:rsid w:val="00AE4F18"/>
    <w:rsid w:val="00AF0227"/>
    <w:rsid w:val="00AF7C21"/>
    <w:rsid w:val="00B02D76"/>
    <w:rsid w:val="00B11231"/>
    <w:rsid w:val="00B164D2"/>
    <w:rsid w:val="00B30DA1"/>
    <w:rsid w:val="00B34186"/>
    <w:rsid w:val="00B41BE2"/>
    <w:rsid w:val="00B67794"/>
    <w:rsid w:val="00B72D1E"/>
    <w:rsid w:val="00B773C8"/>
    <w:rsid w:val="00BA108D"/>
    <w:rsid w:val="00BA4D35"/>
    <w:rsid w:val="00BC6580"/>
    <w:rsid w:val="00BE1673"/>
    <w:rsid w:val="00BE34A8"/>
    <w:rsid w:val="00C0011B"/>
    <w:rsid w:val="00C04276"/>
    <w:rsid w:val="00C05281"/>
    <w:rsid w:val="00C60D0F"/>
    <w:rsid w:val="00C65D3E"/>
    <w:rsid w:val="00C73F57"/>
    <w:rsid w:val="00C76F63"/>
    <w:rsid w:val="00CB492B"/>
    <w:rsid w:val="00CB6B53"/>
    <w:rsid w:val="00CC0AB3"/>
    <w:rsid w:val="00CC4508"/>
    <w:rsid w:val="00CD3263"/>
    <w:rsid w:val="00CF089C"/>
    <w:rsid w:val="00D15E09"/>
    <w:rsid w:val="00D22921"/>
    <w:rsid w:val="00D2693E"/>
    <w:rsid w:val="00D34484"/>
    <w:rsid w:val="00D51E8C"/>
    <w:rsid w:val="00D53AB0"/>
    <w:rsid w:val="00D656AF"/>
    <w:rsid w:val="00DA03AC"/>
    <w:rsid w:val="00DA4790"/>
    <w:rsid w:val="00DA618F"/>
    <w:rsid w:val="00DE7E78"/>
    <w:rsid w:val="00DF13C5"/>
    <w:rsid w:val="00E06002"/>
    <w:rsid w:val="00E4065F"/>
    <w:rsid w:val="00E40CA5"/>
    <w:rsid w:val="00EA66B2"/>
    <w:rsid w:val="00EA7BC3"/>
    <w:rsid w:val="00EC4BC1"/>
    <w:rsid w:val="00ED2D84"/>
    <w:rsid w:val="00EF45F0"/>
    <w:rsid w:val="00F02E67"/>
    <w:rsid w:val="00F111BD"/>
    <w:rsid w:val="00F152DC"/>
    <w:rsid w:val="00F2224A"/>
    <w:rsid w:val="00F35747"/>
    <w:rsid w:val="00F42CFE"/>
    <w:rsid w:val="00F46BFE"/>
    <w:rsid w:val="00F57F3C"/>
    <w:rsid w:val="00F71A25"/>
    <w:rsid w:val="00F76177"/>
    <w:rsid w:val="00F85EDC"/>
    <w:rsid w:val="00F95C4F"/>
    <w:rsid w:val="00FC48DF"/>
    <w:rsid w:val="00FD23DB"/>
    <w:rsid w:val="00FD4562"/>
    <w:rsid w:val="00FE18FF"/>
    <w:rsid w:val="00FF48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227"/>
    <w:pPr>
      <w:spacing w:after="0" w:line="480" w:lineRule="auto"/>
      <w:jc w:val="both"/>
    </w:pPr>
    <w:rPr>
      <w:rFonts w:ascii="Georgia" w:hAnsi="Georgia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MediumList2">
    <w:name w:val="Medium List 2"/>
    <w:basedOn w:val="TableNormal"/>
    <w:uiPriority w:val="66"/>
    <w:rsid w:val="00DA479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6F63"/>
    <w:pPr>
      <w:spacing w:after="200" w:line="240" w:lineRule="auto"/>
    </w:pPr>
    <w:rPr>
      <w:b/>
      <w:bCs/>
      <w:sz w:val="22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83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83B"/>
    <w:rPr>
      <w:rFonts w:ascii="Georgia" w:hAnsi="Georgia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83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83B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6058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588"/>
    <w:pPr>
      <w:spacing w:line="240" w:lineRule="auto"/>
    </w:pPr>
    <w:rPr>
      <w:rFonts w:ascii="Helvetica" w:hAnsi="Helvetica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588"/>
    <w:rPr>
      <w:rFonts w:ascii="Helvetica" w:hAnsi="Helvetic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B2C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9419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AF0227"/>
    <w:pPr>
      <w:spacing w:after="0" w:line="240" w:lineRule="auto"/>
    </w:pPr>
    <w:rPr>
      <w:rFonts w:ascii="Georgia" w:hAnsi="Georgia"/>
      <w:sz w:val="24"/>
      <w:lang w:val="en-US"/>
    </w:rPr>
  </w:style>
  <w:style w:type="paragraph" w:styleId="ListBullet">
    <w:name w:val="List Bullet"/>
    <w:basedOn w:val="Normal"/>
    <w:uiPriority w:val="99"/>
    <w:unhideWhenUsed/>
    <w:rsid w:val="00960259"/>
    <w:pPr>
      <w:numPr>
        <w:numId w:val="4"/>
      </w:numPr>
      <w:contextualSpacing/>
    </w:pPr>
  </w:style>
  <w:style w:type="table" w:styleId="MediumList1">
    <w:name w:val="Medium List 1"/>
    <w:basedOn w:val="TableNormal"/>
    <w:uiPriority w:val="65"/>
    <w:rsid w:val="00BE167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57A2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B5C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3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1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5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6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1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4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3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3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2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9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7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1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9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5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3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8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7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3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0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5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2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2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3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4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3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8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9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3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9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1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92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4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6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5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6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9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8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3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6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aih Mohaned</dc:creator>
  <cp:lastModifiedBy>74700</cp:lastModifiedBy>
  <cp:revision>2</cp:revision>
  <cp:lastPrinted>2016-03-15T12:07:00Z</cp:lastPrinted>
  <dcterms:created xsi:type="dcterms:W3CDTF">2017-01-11T12:22:00Z</dcterms:created>
  <dcterms:modified xsi:type="dcterms:W3CDTF">2017-01-11T12:22:00Z</dcterms:modified>
</cp:coreProperties>
</file>